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S2 Table. Herbarium samples included in this study with codes, field collection number, geographic origin, collectors and year of collection</w:t>
      </w: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tbl>
      <w:tblPr>
        <w:tblW w:w="1050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285"/>
        <w:gridCol w:w="2880"/>
        <w:gridCol w:w="1963"/>
        <w:gridCol w:w="1780"/>
        <w:gridCol w:w="1020"/>
        <w:gridCol w:w="880"/>
      </w:tblGrid>
      <w:tr w:rsidR="00AA3A9C" w:rsidRPr="00AA3A9C" w:rsidTr="00307C08">
        <w:trPr>
          <w:trHeight w:val="300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N°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Herbarium code</w:t>
            </w:r>
          </w:p>
        </w:tc>
        <w:tc>
          <w:tcPr>
            <w:tcW w:w="4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Provenanc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Collector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Collection numbe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Year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</w:p>
        </w:tc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Geographic regio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  <w:t>Locality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CL"/>
              </w:rPr>
            </w:pP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SG000509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Chi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Santiag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F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hillipi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882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7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W.A. Bry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3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5176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5176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5176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4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6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6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6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6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0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G00583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. Fuent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GO05827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. Fuent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730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ihau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2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7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Lana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.N. Forb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3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no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kottsberg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, C.J.F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6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C. Roc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7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1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arquesa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uku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Hiv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F.B.H. Brown &amp; E.D.W. Brow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9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.M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9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urutu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9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9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9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5163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A.M. &amp; 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5163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stral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</w:pPr>
            <w:proofErr w:type="gram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A.M .</w:t>
            </w:r>
            <w:proofErr w:type="gram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es-CL"/>
              </w:rPr>
              <w:t>&amp; J.F.G. Stok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32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ij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Viti Levu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Group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valau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.H. Bryan Jr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7 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South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o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K.P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mory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2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7 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South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o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K. P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mory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2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8 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K.P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mory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8 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K.P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mory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66862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’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.C. Nea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2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6319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’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.C. Nea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5066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merican Samo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loseg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. W. Garbe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5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7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Lana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G.C. Munro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olok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olok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olok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Cook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land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rotong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Wilder, G.P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2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0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4570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E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hristopherse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6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1</w:t>
            </w:r>
          </w:p>
        </w:tc>
      </w:tr>
    </w:tbl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a, b Two samples taken from the same sheet and labeled as different specimens </w:t>
      </w: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         </w:t>
      </w: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Continuation II S2 Table</w:t>
      </w:r>
    </w:p>
    <w:tbl>
      <w:tblPr>
        <w:tblW w:w="1050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285"/>
        <w:gridCol w:w="2880"/>
        <w:gridCol w:w="1963"/>
        <w:gridCol w:w="1780"/>
        <w:gridCol w:w="1020"/>
        <w:gridCol w:w="880"/>
      </w:tblGrid>
      <w:tr w:rsidR="00AA3A9C" w:rsidRPr="00AA3A9C" w:rsidTr="00307C08">
        <w:trPr>
          <w:trHeight w:val="300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N°</w:t>
            </w:r>
            <w:proofErr w:type="spellEnd"/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Herbarium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code</w:t>
            </w:r>
            <w:proofErr w:type="spellEnd"/>
          </w:p>
        </w:tc>
        <w:tc>
          <w:tcPr>
            <w:tcW w:w="4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Provenance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Collector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Collection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number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Year</w:t>
            </w:r>
            <w:proofErr w:type="spellEnd"/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</w:p>
        </w:tc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Geographic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region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  <w:t>Locality</w:t>
            </w:r>
            <w:proofErr w:type="spellEnd"/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s-CL" w:eastAsia="es-CL"/>
              </w:rPr>
            </w:pP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5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E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hristopherse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37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2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8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egene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2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itcair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damst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hapin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, J.P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9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itcair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damst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. St. Joh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32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ij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iji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ast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oas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.C. Smit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9931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.L. Gran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7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8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no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u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hapin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, J.P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5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32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ew Guine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ear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ku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B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lackwoo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837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Oa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E.L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aum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7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merican Samo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Ta'u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T.G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Yuncker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9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3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7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u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ot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ndica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40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7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u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ot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ndica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0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40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1507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awai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iihau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H. </w:t>
            </w:r>
            <w:proofErr w:type="spellStart"/>
            <w:proofErr w:type="gram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t.John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36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49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16127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Tong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Eu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T.G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Yuncker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53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66460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itcair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itcair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Lintott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, W.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5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K11667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. Guine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aironk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Valle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R.N.H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ulmer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6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3292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ij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Yaca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D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oroiveibau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5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6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5798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iji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Yacata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D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oroiveibau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5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68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G012952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Rapa Nu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F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udzuki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71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1827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Futu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lo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istric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P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Kirch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74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41666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Solomon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.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Guadalcan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.L.H. Kraus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77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50599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Solomon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.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Guadalcan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N.L.H. Kraus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85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K21429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Solomon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Is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.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Guadalcan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R.O.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Gardener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7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93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SGO14112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Chi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Xining C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Luo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Lin Bo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1995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BISH70909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Marquesa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Ua</w:t>
            </w:r>
            <w:proofErr w:type="spellEnd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Huk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J.Y. Meye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00-0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03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K29588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New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Zealand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Auckland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D.S. McKenzi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06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06</w:t>
            </w:r>
          </w:p>
        </w:tc>
      </w:tr>
      <w:tr w:rsidR="00AA3A9C" w:rsidRPr="00AA3A9C" w:rsidTr="00307C0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K2969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 xml:space="preserve">New </w:t>
            </w:r>
            <w:proofErr w:type="spellStart"/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Zealand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Auckla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P.J. de Lang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66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A9C" w:rsidRPr="00AA3A9C" w:rsidRDefault="00AA3A9C" w:rsidP="00A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</w:pPr>
            <w:r w:rsidRPr="00AA3A9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s-CL" w:eastAsia="es-CL"/>
              </w:rPr>
              <w:t>2006</w:t>
            </w:r>
          </w:p>
        </w:tc>
      </w:tr>
    </w:tbl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a, b Two samples taken from the same sheet and labeled as different specimens </w:t>
      </w: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BISH: Herbarium </w:t>
      </w:r>
      <w:proofErr w:type="spellStart"/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>Pacificum</w:t>
      </w:r>
      <w:proofErr w:type="spellEnd"/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, B.P. Bishop Museum, Honolulu, Hawaii, USA; SGO: </w:t>
      </w:r>
      <w:proofErr w:type="spellStart"/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>Herbario</w:t>
      </w:r>
      <w:proofErr w:type="spellEnd"/>
      <w:r w:rsidRPr="00AA3A9C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 Nacional, National Museum of Natural History in Santiago, Chile; AK: The Auckland Museum Herbarium, Auckland War Memorial Museum, Auckland, New Zealand.</w:t>
      </w: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AA3A9C" w:rsidRPr="00AA3A9C" w:rsidRDefault="00AA3A9C" w:rsidP="00AA3A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7967D4" w:rsidRPr="00AA3A9C" w:rsidRDefault="007967D4">
      <w:pPr>
        <w:rPr>
          <w:lang w:val="en-US"/>
        </w:rPr>
      </w:pPr>
      <w:bookmarkStart w:id="0" w:name="_GoBack"/>
      <w:bookmarkEnd w:id="0"/>
    </w:p>
    <w:sectPr w:rsidR="007967D4" w:rsidRPr="00AA3A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A9C"/>
    <w:rsid w:val="007967D4"/>
    <w:rsid w:val="00AA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926A9-7A24-43E1-B803-03898AB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ia Saldarriaga</dc:creator>
  <cp:keywords/>
  <dc:description/>
  <cp:lastModifiedBy>Monica Maria Saldarriaga</cp:lastModifiedBy>
  <cp:revision>1</cp:revision>
  <dcterms:created xsi:type="dcterms:W3CDTF">2019-05-08T23:38:00Z</dcterms:created>
  <dcterms:modified xsi:type="dcterms:W3CDTF">2019-05-08T23:39:00Z</dcterms:modified>
</cp:coreProperties>
</file>